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A8" w:rsidRDefault="006959A8"/>
    <w:p w:rsidR="00155B92" w:rsidRDefault="00155B92" w:rsidP="00155B92">
      <w:pPr>
        <w:rPr>
          <w:b/>
        </w:rPr>
      </w:pPr>
      <w:r>
        <w:rPr>
          <w:b/>
        </w:rPr>
        <w:t>Supplement 1: Variables on adherence checklist for first ANC guidelines and scoring criteria</w:t>
      </w:r>
    </w:p>
    <w:tbl>
      <w:tblPr>
        <w:tblW w:w="10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7"/>
        <w:gridCol w:w="1981"/>
        <w:gridCol w:w="3327"/>
      </w:tblGrid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Variable checked</w:t>
            </w:r>
          </w:p>
          <w:p w:rsidR="00155B92" w:rsidRDefault="00155B92">
            <w:pPr>
              <w:spacing w:after="0" w:line="240" w:lineRule="auto"/>
            </w:pPr>
            <w:r>
              <w:rPr>
                <w:b/>
              </w:rPr>
              <w:t>** Optional</w:t>
            </w:r>
            <w:r>
              <w:t xml:space="preserve"> variables</w:t>
            </w:r>
          </w:p>
          <w:p w:rsidR="00155B92" w:rsidRDefault="00155B92">
            <w:pPr>
              <w:spacing w:after="0" w:line="240" w:lineRule="auto"/>
            </w:pPr>
            <w:r>
              <w:t xml:space="preserve">  Others are </w:t>
            </w:r>
            <w:r>
              <w:rPr>
                <w:b/>
              </w:rPr>
              <w:t>Mandatory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Yes (1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No (0)</w:t>
            </w: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Age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Parity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Gestational age at booking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Last pregnancy history if applicable recorded</w:t>
            </w:r>
            <w:r>
              <w:rPr>
                <w:b/>
              </w:rPr>
              <w:t>**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Medical, surgical or family history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Weight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Blood pressure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Abdomen examin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Hemoglobin test don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Urine test don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Iron supplement given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Tetanus injection given or status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Intermittent preventive treatment of malaria (</w:t>
            </w:r>
            <w:proofErr w:type="spellStart"/>
            <w:r>
              <w:t>IPTp</w:t>
            </w:r>
            <w:proofErr w:type="spellEnd"/>
            <w:r>
              <w:t>) given if woman is due **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Adherence Score  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Total for Mandatory =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Total for Optional      =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Overall Total               =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E67648">
        <w:trPr>
          <w:trHeight w:val="1457"/>
        </w:trPr>
        <w:tc>
          <w:tcPr>
            <w:tcW w:w="10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dherence status</w:t>
            </w:r>
            <w:r w:rsidR="00E67648">
              <w:rPr>
                <w:b/>
              </w:rPr>
              <w:t xml:space="preserve"> (using mandatory variables)</w:t>
            </w:r>
          </w:p>
          <w:p w:rsidR="00155B92" w:rsidRDefault="00E67648">
            <w:pPr>
              <w:spacing w:after="0" w:line="240" w:lineRule="auto"/>
            </w:pPr>
            <w:r>
              <w:t>Total score = 11</w:t>
            </w:r>
            <w:r w:rsidR="00155B92">
              <w:t xml:space="preserve"> ……………………</w:t>
            </w:r>
            <w:r>
              <w:t>…………………………………….</w:t>
            </w:r>
            <w:r w:rsidR="00155B92">
              <w:t xml:space="preserve">.. </w:t>
            </w:r>
            <w:r w:rsidR="00155B92">
              <w:rPr>
                <w:b/>
              </w:rPr>
              <w:t>Complete adherence</w:t>
            </w:r>
            <w:r w:rsidR="00155B92">
              <w:t xml:space="preserve"> </w:t>
            </w:r>
          </w:p>
          <w:p w:rsidR="00155B92" w:rsidRPr="00E558E6" w:rsidRDefault="00E558E6" w:rsidP="00E558E6">
            <w:pPr>
              <w:spacing w:after="0" w:line="240" w:lineRule="auto"/>
              <w:rPr>
                <w:b/>
              </w:rPr>
            </w:pPr>
            <w:r>
              <w:t>Total score = 0</w:t>
            </w:r>
            <w:r w:rsidR="00E67648">
              <w:t>-</w:t>
            </w:r>
            <w:r w:rsidR="00155B92">
              <w:t>1</w:t>
            </w:r>
            <w:r w:rsidR="00E67648">
              <w:t>0…………………………………………</w:t>
            </w:r>
            <w:r w:rsidR="00155B92">
              <w:t>………</w:t>
            </w:r>
            <w:bookmarkStart w:id="0" w:name="_GoBack"/>
            <w:bookmarkEnd w:id="0"/>
            <w:r w:rsidR="00155B92">
              <w:t xml:space="preserve">……….. </w:t>
            </w:r>
            <w:r w:rsidR="00155B9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36AF2238" wp14:editId="77C09BB4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10" name="Right Brac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10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"/>
                  </w:pict>
                </mc:Fallback>
              </mc:AlternateContent>
            </w:r>
            <w:r w:rsidR="00155B9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3222EAB" wp14:editId="41652DB6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9" name="Right Brac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9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B3&#10;oZXS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 w:rsidR="00155B9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19785EB" wp14:editId="0CF96A4E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8" name="Right Brac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8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Ca&#10;Va7H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 w:rsidR="00155B9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576FF552" wp14:editId="7D233376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7" name="Right Brac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7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Bx&#10;PNIF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 w:rsidR="00155B92">
              <w:rPr>
                <w:b/>
              </w:rPr>
              <w:t>Incomplete  adherence</w:t>
            </w:r>
          </w:p>
        </w:tc>
      </w:tr>
    </w:tbl>
    <w:p w:rsidR="00155B92" w:rsidRDefault="00155B92" w:rsidP="00155B92">
      <w:pPr>
        <w:rPr>
          <w:b/>
        </w:rPr>
      </w:pPr>
    </w:p>
    <w:p w:rsidR="00155B92" w:rsidRDefault="00155B92"/>
    <w:sectPr w:rsidR="00155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7039F"/>
    <w:multiLevelType w:val="hybridMultilevel"/>
    <w:tmpl w:val="1444B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B92"/>
    <w:rsid w:val="00155B92"/>
    <w:rsid w:val="00544A75"/>
    <w:rsid w:val="006959A8"/>
    <w:rsid w:val="00DB4460"/>
    <w:rsid w:val="00E558E6"/>
    <w:rsid w:val="00E6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 International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OLEMAN</dc:creator>
  <cp:lastModifiedBy>DR. COLEMAN</cp:lastModifiedBy>
  <cp:revision>3</cp:revision>
  <dcterms:created xsi:type="dcterms:W3CDTF">2016-09-26T15:25:00Z</dcterms:created>
  <dcterms:modified xsi:type="dcterms:W3CDTF">2016-09-26T15:26:00Z</dcterms:modified>
</cp:coreProperties>
</file>